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auto"/>
          <w:sz w:val="28"/>
          <w:szCs w:val="28"/>
          <w:lang w:val="en-US" w:eastAsia="zh-CN"/>
        </w:rPr>
        <w:t>Table S4. QUADAS-2 results for Studies Meeting Search Inclusion Criteria</w:t>
      </w:r>
    </w:p>
    <w:tbl>
      <w:tblPr>
        <w:tblStyle w:val="2"/>
        <w:tblW w:w="10209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371"/>
        <w:gridCol w:w="874"/>
        <w:gridCol w:w="1470"/>
        <w:gridCol w:w="1278"/>
        <w:gridCol w:w="1340"/>
        <w:gridCol w:w="900"/>
        <w:gridCol w:w="1458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18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 w:colFirst="0" w:colLast="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4993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3698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plicability concern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1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71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selection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x  test</w:t>
            </w:r>
          </w:p>
        </w:tc>
        <w:tc>
          <w:tcPr>
            <w:tcW w:w="147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standard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ow and timing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s selection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x  test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standard</w:t>
            </w:r>
          </w:p>
        </w:tc>
      </w:tr>
      <w:bookmarkEnd w:id="0"/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1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7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7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4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5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5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bine Riethdor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07</w:t>
            </w:r>
          </w:p>
        </w:tc>
        <w:tc>
          <w:tcPr>
            <w:tcW w:w="137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8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</w:p>
        </w:tc>
        <w:tc>
          <w:tcPr>
            <w:tcW w:w="14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2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3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keshi Sawa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Yuan She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, 20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J B 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,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20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U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dan J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U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 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-Rong 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U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rike Weissenste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U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aofen Zha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ung Jin Ki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 Ch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u Zha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3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color w:val="auto"/>
          <w:sz w:val="21"/>
          <w:szCs w:val="21"/>
          <w:lang w:val="en-US" w:eastAsia="zh-CN"/>
        </w:rPr>
        <w:t>Abbreviation</w:t>
      </w:r>
      <w:r>
        <w:rPr>
          <w:rFonts w:hint="eastAsia" w:ascii="Times New Roman" w:hAnsi="Times New Roman" w:eastAsia="宋体" w:cs="Times New Roman"/>
          <w:b/>
          <w:color w:val="auto"/>
          <w:sz w:val="21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1"/>
          <w:szCs w:val="21"/>
          <w:lang w:val="en-US" w:eastAsia="zh-CN"/>
        </w:rPr>
        <w:t>L: Low Risk; H: High Risk; U: Unclear Risk</w:t>
      </w: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3MzljMDIzNTllNmRhMWM1YjUzMjE4NDQxYTU1MmMifQ=="/>
  </w:docVars>
  <w:rsids>
    <w:rsidRoot w:val="00000000"/>
    <w:rsid w:val="04283715"/>
    <w:rsid w:val="06ED4D5D"/>
    <w:rsid w:val="08011455"/>
    <w:rsid w:val="179F67B9"/>
    <w:rsid w:val="3AB64A60"/>
    <w:rsid w:val="3D960B78"/>
    <w:rsid w:val="590B5BB2"/>
    <w:rsid w:val="66A82BFF"/>
    <w:rsid w:val="67127AC7"/>
    <w:rsid w:val="7604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518</Characters>
  <Lines>0</Lines>
  <Paragraphs>0</Paragraphs>
  <TotalTime>1</TotalTime>
  <ScaleCrop>false</ScaleCrop>
  <LinksUpToDate>false</LinksUpToDate>
  <CharactersWithSpaces>575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11:55:00Z</dcterms:created>
  <dc:creator>Administrator</dc:creator>
  <cp:lastModifiedBy>美式美惨咯</cp:lastModifiedBy>
  <dcterms:modified xsi:type="dcterms:W3CDTF">2023-10-28T03:0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84B1450C369A471BADFB8A01765671D5_12</vt:lpwstr>
  </property>
</Properties>
</file>